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AD7A4" w14:textId="77777777" w:rsidR="00D96838" w:rsidRDefault="00D96838" w:rsidP="00D96838"/>
    <w:p w14:paraId="19EF6487" w14:textId="77777777" w:rsidR="00D96838" w:rsidRDefault="00D96838" w:rsidP="00D96838">
      <w:pPr>
        <w:ind w:left="25"/>
        <w:jc w:val="center"/>
        <w:rPr>
          <w:b/>
          <w:color w:val="002060"/>
          <w:sz w:val="32"/>
        </w:rPr>
      </w:pPr>
    </w:p>
    <w:p w14:paraId="0FF0607E" w14:textId="77777777" w:rsidR="00D96838" w:rsidRPr="00720C72" w:rsidRDefault="00D96838" w:rsidP="00D968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8"/>
        </w:rPr>
      </w:pPr>
      <w:r w:rsidRPr="00720C72">
        <w:rPr>
          <w:rFonts w:ascii="Times New Roman" w:hAnsi="Times New Roman" w:cs="Times New Roman"/>
          <w:b/>
          <w:bCs/>
          <w:color w:val="000000"/>
          <w:sz w:val="28"/>
        </w:rPr>
        <w:t>Identification, Isolation, and Structural Characterization of Novel Forced Degradation Products of Ertugliflozin using Advanced Analytical Techniques UPLC-MS, PREP-HPLC, HRMS, FT-IR, and 2D-NMR.</w:t>
      </w:r>
    </w:p>
    <w:p w14:paraId="13B28643" w14:textId="00D94A4B" w:rsidR="00D96838" w:rsidRPr="00643394" w:rsidRDefault="00D96838" w:rsidP="00D968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720C72">
        <w:rPr>
          <w:rFonts w:ascii="Times New Roman" w:hAnsi="Times New Roman" w:cs="Times New Roman"/>
          <w:color w:val="000000"/>
        </w:rPr>
        <w:t>Suresh Salakolusu</w:t>
      </w:r>
      <w:r w:rsidRPr="00720C72">
        <w:rPr>
          <w:rFonts w:ascii="Times New Roman" w:hAnsi="Times New Roman" w:cs="Times New Roman"/>
          <w:color w:val="0000FF"/>
          <w:vertAlign w:val="superscript"/>
        </w:rPr>
        <w:t>a,b</w:t>
      </w:r>
      <w:r w:rsidRPr="00720C72">
        <w:rPr>
          <w:rFonts w:ascii="Times New Roman" w:hAnsi="Times New Roman" w:cs="Times New Roman"/>
          <w:color w:val="000000"/>
        </w:rPr>
        <w:t xml:space="preserve">, </w:t>
      </w:r>
      <w:r w:rsidRPr="00720C72">
        <w:rPr>
          <w:rFonts w:ascii="Times New Roman" w:hAnsi="Times New Roman" w:cs="Times New Roman"/>
          <w:bCs/>
          <w:color w:val="000000"/>
        </w:rPr>
        <w:t>Ganapavarapu Veera Raghava Sharma</w:t>
      </w:r>
      <w:r w:rsidRPr="00720C72">
        <w:rPr>
          <w:rFonts w:ascii="Times New Roman" w:hAnsi="Times New Roman" w:cs="Times New Roman"/>
          <w:bCs/>
          <w:color w:val="0000FF"/>
          <w:vertAlign w:val="superscript"/>
        </w:rPr>
        <w:t>b*</w:t>
      </w:r>
      <w:r w:rsidRPr="00720C72">
        <w:rPr>
          <w:rFonts w:ascii="Times New Roman" w:hAnsi="Times New Roman" w:cs="Times New Roman"/>
          <w:bCs/>
        </w:rPr>
        <w:t>, Naresh Kumar Katari</w:t>
      </w:r>
      <w:r w:rsidRPr="00720C72">
        <w:rPr>
          <w:rFonts w:ascii="Times New Roman" w:hAnsi="Times New Roman" w:cs="Times New Roman"/>
          <w:bCs/>
          <w:color w:val="0000FF"/>
          <w:vertAlign w:val="superscript"/>
        </w:rPr>
        <w:t>c*</w:t>
      </w:r>
      <w:r w:rsidRPr="00720C72">
        <w:rPr>
          <w:rFonts w:ascii="Times New Roman" w:hAnsi="Times New Roman" w:cs="Times New Roman"/>
          <w:color w:val="000000"/>
        </w:rPr>
        <w:t>, Muralidharan Kaliyaperumal</w:t>
      </w:r>
      <w:r w:rsidRPr="00720C72">
        <w:rPr>
          <w:rFonts w:ascii="Times New Roman" w:hAnsi="Times New Roman" w:cs="Times New Roman"/>
          <w:color w:val="0000FF"/>
          <w:vertAlign w:val="superscript"/>
        </w:rPr>
        <w:t xml:space="preserve"> a</w:t>
      </w:r>
      <w:r w:rsidRPr="00720C72">
        <w:rPr>
          <w:rFonts w:ascii="Times New Roman" w:hAnsi="Times New Roman" w:cs="Times New Roman"/>
          <w:color w:val="000000"/>
        </w:rPr>
        <w:t>, Umamaheshwar Puppala</w:t>
      </w:r>
      <w:r w:rsidRPr="00720C72">
        <w:rPr>
          <w:rFonts w:ascii="Times New Roman" w:hAnsi="Times New Roman" w:cs="Times New Roman"/>
          <w:color w:val="0000FF"/>
          <w:vertAlign w:val="superscript"/>
        </w:rPr>
        <w:t>a</w:t>
      </w:r>
      <w:r w:rsidRPr="00720C72">
        <w:rPr>
          <w:rFonts w:ascii="Times New Roman" w:hAnsi="Times New Roman" w:cs="Times New Roman"/>
          <w:color w:val="000000"/>
        </w:rPr>
        <w:t>, Mahesh Ranga</w:t>
      </w:r>
      <w:r w:rsidRPr="00720C72">
        <w:rPr>
          <w:rFonts w:ascii="Times New Roman" w:hAnsi="Times New Roman" w:cs="Times New Roman"/>
          <w:color w:val="0000FF"/>
          <w:vertAlign w:val="superscript"/>
        </w:rPr>
        <w:t>a</w:t>
      </w:r>
      <w:r w:rsidR="00643394">
        <w:rPr>
          <w:rFonts w:ascii="Times New Roman" w:hAnsi="Times New Roman" w:cs="Times New Roman"/>
          <w:color w:val="000000"/>
        </w:rPr>
        <w:t xml:space="preserve">, </w:t>
      </w:r>
      <w:r w:rsidR="00643394" w:rsidRPr="00525CAE">
        <w:rPr>
          <w:bCs/>
        </w:rPr>
        <w:t>Sreekantha Babu Jonnalagadda</w:t>
      </w:r>
      <w:r w:rsidR="00643394" w:rsidRPr="00D85982">
        <w:rPr>
          <w:bCs/>
          <w:color w:val="0070C0"/>
          <w:vertAlign w:val="superscript"/>
        </w:rPr>
        <w:t>d</w:t>
      </w:r>
      <w:r w:rsidR="00643394">
        <w:rPr>
          <w:bCs/>
          <w:color w:val="0070C0"/>
        </w:rPr>
        <w:t>.</w:t>
      </w:r>
    </w:p>
    <w:p w14:paraId="10B2C14F" w14:textId="77777777" w:rsidR="00D96838" w:rsidRDefault="00D96838" w:rsidP="00D968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720C72">
        <w:rPr>
          <w:rFonts w:ascii="Times New Roman" w:hAnsi="Times New Roman" w:cs="Times New Roman"/>
          <w:b/>
          <w:bCs/>
          <w:color w:val="000000"/>
        </w:rPr>
        <w:t>Analytical data for Ertugliflozin API</w:t>
      </w:r>
      <w:r>
        <w:rPr>
          <w:rFonts w:ascii="Times New Roman" w:hAnsi="Times New Roman" w:cs="Times New Roman"/>
          <w:b/>
          <w:bCs/>
          <w:color w:val="000000"/>
        </w:rPr>
        <w:t>:</w:t>
      </w:r>
    </w:p>
    <w:p w14:paraId="4BDAD504" w14:textId="31E548FE" w:rsidR="00D96838" w:rsidRDefault="001B3743" w:rsidP="00D9683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 w:rsidRPr="00720C72">
        <w:rPr>
          <w:rFonts w:ascii="Times New Roman" w:hAnsi="Times New Roman" w:cs="Times New Roman"/>
          <w:b/>
          <w:bCs/>
          <w:color w:val="000000"/>
        </w:rPr>
        <w:object w:dxaOrig="5871" w:dyaOrig="3137" w14:anchorId="402CA4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5.5pt;height:155pt" o:ole="">
            <v:imagedata r:id="rId5" o:title=""/>
          </v:shape>
          <o:OLEObject Type="Embed" ProgID="ChemDraw.Document.6.0" ShapeID="_x0000_i1025" DrawAspect="Content" ObjectID="_1743075116" r:id="rId6"/>
        </w:object>
      </w:r>
    </w:p>
    <w:p w14:paraId="6417951E" w14:textId="0DC3F44C" w:rsidR="00FF1F40" w:rsidRDefault="00FE20E7" w:rsidP="007A1D42">
      <w:r w:rsidRPr="00FE20E7">
        <w:rPr>
          <w:noProof/>
          <w:lang w:eastAsia="en-IN"/>
        </w:rPr>
        <w:drawing>
          <wp:inline distT="0" distB="0" distL="0" distR="0" wp14:anchorId="0F86CF81" wp14:editId="086F059F">
            <wp:extent cx="5819775" cy="3035300"/>
            <wp:effectExtent l="0" t="0" r="952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69510" cy="3061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09515" w14:textId="22F6FF39" w:rsidR="007A1D42" w:rsidRDefault="00044E95" w:rsidP="007A1D42">
      <w:r>
        <w:t>ERG-</w:t>
      </w:r>
      <w:r w:rsidRPr="007B1FE3">
        <w:t xml:space="preserve"> </w:t>
      </w:r>
      <w:r>
        <w:t>API</w:t>
      </w:r>
      <w:r w:rsidRPr="007A1D42">
        <w:rPr>
          <w:vertAlign w:val="superscript"/>
        </w:rPr>
        <w:t xml:space="preserve"> 1</w:t>
      </w:r>
      <w:r>
        <w:t>H NMR</w:t>
      </w:r>
    </w:p>
    <w:p w14:paraId="32244A21" w14:textId="442E00BB" w:rsidR="00290B0D" w:rsidRDefault="00044E95" w:rsidP="007A1D42">
      <w:r w:rsidRPr="007955B3">
        <w:rPr>
          <w:noProof/>
        </w:rPr>
        <w:lastRenderedPageBreak/>
        <w:drawing>
          <wp:inline distT="0" distB="0" distL="0" distR="0" wp14:anchorId="68E88B42" wp14:editId="536183F5">
            <wp:extent cx="5731510" cy="3842577"/>
            <wp:effectExtent l="0" t="0" r="2540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42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CA570" w14:textId="0DC27BE8" w:rsidR="00205F5C" w:rsidRDefault="00205F5C" w:rsidP="00205F5C">
      <w:r>
        <w:t xml:space="preserve">ERG- </w:t>
      </w:r>
      <w:r w:rsidRPr="007A1D42">
        <w:rPr>
          <w:vertAlign w:val="superscript"/>
        </w:rPr>
        <w:t>1</w:t>
      </w:r>
      <w:r>
        <w:t>H NMR-1-D</w:t>
      </w:r>
      <w:r w:rsidRPr="0045210D">
        <w:rPr>
          <w:vertAlign w:val="subscript"/>
        </w:rPr>
        <w:t>2</w:t>
      </w:r>
      <w:r>
        <w:t>O</w:t>
      </w:r>
    </w:p>
    <w:p w14:paraId="06333803" w14:textId="77777777" w:rsidR="001B3743" w:rsidRDefault="001B3743" w:rsidP="00205F5C"/>
    <w:p w14:paraId="1EF32B52" w14:textId="19120133" w:rsidR="00FF1F40" w:rsidRDefault="00FB1BFD" w:rsidP="00ED65D5">
      <w:r w:rsidRPr="00FB1BFD">
        <w:rPr>
          <w:noProof/>
        </w:rPr>
        <w:drawing>
          <wp:inline distT="0" distB="0" distL="0" distR="0" wp14:anchorId="3F26CE03" wp14:editId="4EBA1870">
            <wp:extent cx="5810250" cy="39598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10458" cy="3960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90B0D" w:rsidRPr="00290B0D">
        <w:rPr>
          <w:noProof/>
          <w:lang w:eastAsia="en-IN"/>
        </w:rPr>
        <w:t xml:space="preserve"> </w:t>
      </w:r>
    </w:p>
    <w:p w14:paraId="71D1B6A3" w14:textId="1F98F8E0" w:rsidR="00EB736C" w:rsidRDefault="005B7452" w:rsidP="00ED65D5">
      <w:pPr>
        <w:rPr>
          <w:noProof/>
          <w:lang w:eastAsia="en-IN"/>
        </w:rPr>
      </w:pPr>
      <w:r>
        <w:t>ERG-</w:t>
      </w:r>
      <w:r w:rsidR="007B1FE3" w:rsidRPr="007B1FE3">
        <w:t xml:space="preserve"> </w:t>
      </w:r>
      <w:r w:rsidR="007B1FE3">
        <w:t>API</w:t>
      </w:r>
      <w:r w:rsidR="007B1FE3" w:rsidRPr="007A1D42">
        <w:rPr>
          <w:vertAlign w:val="superscript"/>
        </w:rPr>
        <w:t xml:space="preserve"> </w:t>
      </w:r>
      <w:r w:rsidR="00ED65D5" w:rsidRPr="007A1D42">
        <w:rPr>
          <w:vertAlign w:val="superscript"/>
        </w:rPr>
        <w:t>1</w:t>
      </w:r>
      <w:r w:rsidR="00ED65D5">
        <w:rPr>
          <w:vertAlign w:val="superscript"/>
        </w:rPr>
        <w:t>3</w:t>
      </w:r>
      <w:r w:rsidR="00ED65D5">
        <w:t>C NMR</w:t>
      </w:r>
    </w:p>
    <w:p w14:paraId="155880DB" w14:textId="1F2FE9E7" w:rsidR="00ED65D5" w:rsidRDefault="00FB1BFD" w:rsidP="00ED65D5">
      <w:r w:rsidRPr="00FB1BFD">
        <w:rPr>
          <w:noProof/>
          <w:lang w:eastAsia="en-IN"/>
        </w:rPr>
        <w:lastRenderedPageBreak/>
        <w:drawing>
          <wp:inline distT="0" distB="0" distL="0" distR="0" wp14:anchorId="052C7C85" wp14:editId="16B19BBD">
            <wp:extent cx="4898309" cy="396000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98309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A700B" w14:textId="62C4C303" w:rsidR="00EB736C" w:rsidRDefault="005B7452" w:rsidP="00ED65D5">
      <w:r>
        <w:t>ERG-</w:t>
      </w:r>
      <w:r w:rsidR="007B1FE3" w:rsidRPr="007B1FE3">
        <w:t xml:space="preserve"> </w:t>
      </w:r>
      <w:r w:rsidR="007B1FE3">
        <w:t xml:space="preserve">API </w:t>
      </w:r>
      <w:r w:rsidR="00ED65D5">
        <w:t>COSY NMR</w:t>
      </w:r>
    </w:p>
    <w:p w14:paraId="66893407" w14:textId="0C0FEB26" w:rsidR="00ED65D5" w:rsidRDefault="00FB1BFD" w:rsidP="00ED65D5">
      <w:r w:rsidRPr="00FB1BFD">
        <w:rPr>
          <w:noProof/>
          <w:lang w:eastAsia="en-IN"/>
        </w:rPr>
        <w:drawing>
          <wp:inline distT="0" distB="0" distL="0" distR="0" wp14:anchorId="5E2FF17C" wp14:editId="70500BD8">
            <wp:extent cx="4992033" cy="396000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92033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D43C7" w14:textId="638138E5" w:rsidR="00ED65D5" w:rsidRDefault="005B7452" w:rsidP="00ED65D5">
      <w:r>
        <w:t>ERG-</w:t>
      </w:r>
      <w:r w:rsidR="007B1FE3" w:rsidRPr="007B1FE3">
        <w:t xml:space="preserve"> </w:t>
      </w:r>
      <w:r w:rsidR="007B1FE3">
        <w:t xml:space="preserve">API </w:t>
      </w:r>
      <w:r w:rsidR="00ED65D5">
        <w:t>HSQC NMR</w:t>
      </w:r>
      <w:r w:rsidR="00290B0D" w:rsidRPr="00290B0D">
        <w:rPr>
          <w:noProof/>
          <w:lang w:eastAsia="en-IN"/>
        </w:rPr>
        <w:t xml:space="preserve"> </w:t>
      </w:r>
    </w:p>
    <w:p w14:paraId="324DE623" w14:textId="6514A169" w:rsidR="00ED65D5" w:rsidRDefault="00FB1BFD" w:rsidP="00ED65D5">
      <w:r w:rsidRPr="00FB1BFD">
        <w:rPr>
          <w:noProof/>
          <w:lang w:eastAsia="en-IN"/>
        </w:rPr>
        <w:lastRenderedPageBreak/>
        <w:drawing>
          <wp:inline distT="0" distB="0" distL="0" distR="0" wp14:anchorId="2C0ED56F" wp14:editId="501EE0AF">
            <wp:extent cx="5349942" cy="3960000"/>
            <wp:effectExtent l="0" t="0" r="3175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49942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29312" w14:textId="6CC5226F" w:rsidR="00ED65D5" w:rsidRDefault="005B7452" w:rsidP="00ED65D5">
      <w:r>
        <w:t>ERG-</w:t>
      </w:r>
      <w:r w:rsidR="007B1FE3" w:rsidRPr="007B1FE3">
        <w:t xml:space="preserve"> </w:t>
      </w:r>
      <w:r w:rsidR="007B1FE3">
        <w:t xml:space="preserve">API </w:t>
      </w:r>
      <w:r w:rsidR="00ED65D5">
        <w:t>HMBC NMR</w:t>
      </w:r>
      <w:r w:rsidR="00290B0D" w:rsidRPr="00290B0D">
        <w:rPr>
          <w:noProof/>
          <w:lang w:eastAsia="en-IN"/>
        </w:rPr>
        <w:t xml:space="preserve"> </w:t>
      </w:r>
    </w:p>
    <w:p w14:paraId="66F3829E" w14:textId="6BB7B7F2" w:rsidR="00EB32B2" w:rsidRDefault="000F7845" w:rsidP="000F7845">
      <w:r w:rsidRPr="000F7845">
        <w:rPr>
          <w:noProof/>
        </w:rPr>
        <w:drawing>
          <wp:inline distT="0" distB="0" distL="0" distR="0" wp14:anchorId="0999073E" wp14:editId="4EB77C56">
            <wp:extent cx="5675287" cy="3960000"/>
            <wp:effectExtent l="0" t="0" r="1905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75287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F7845">
        <w:t xml:space="preserve"> </w:t>
      </w:r>
      <w:r>
        <w:t>ERG-</w:t>
      </w:r>
      <w:r w:rsidRPr="007B1FE3">
        <w:t xml:space="preserve"> </w:t>
      </w:r>
      <w:r>
        <w:t>API</w:t>
      </w:r>
      <w:r w:rsidRPr="00EB32B2">
        <w:rPr>
          <w:vertAlign w:val="superscript"/>
        </w:rPr>
        <w:t xml:space="preserve"> 15</w:t>
      </w:r>
      <w:r>
        <w:t>N HSQC NMR</w:t>
      </w:r>
    </w:p>
    <w:p w14:paraId="26E6DAF1" w14:textId="0218B5AE" w:rsidR="00EB32B2" w:rsidRDefault="000F7845" w:rsidP="00EB32B2">
      <w:r w:rsidRPr="000F7845">
        <w:rPr>
          <w:noProof/>
        </w:rPr>
        <w:lastRenderedPageBreak/>
        <w:drawing>
          <wp:inline distT="0" distB="0" distL="0" distR="0" wp14:anchorId="0069F656" wp14:editId="7C1BFA56">
            <wp:extent cx="5731510" cy="3977005"/>
            <wp:effectExtent l="0" t="0" r="254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A067A" w14:textId="13F76028" w:rsidR="000F7845" w:rsidRDefault="000F7845" w:rsidP="00EB32B2">
      <w:pPr>
        <w:rPr>
          <w:noProof/>
          <w:lang w:eastAsia="en-IN"/>
        </w:rPr>
      </w:pPr>
      <w:r>
        <w:t>ERG-</w:t>
      </w:r>
      <w:r w:rsidRPr="007B1FE3">
        <w:t xml:space="preserve"> </w:t>
      </w:r>
      <w:r>
        <w:t>API</w:t>
      </w:r>
      <w:r w:rsidRPr="00EB32B2">
        <w:rPr>
          <w:vertAlign w:val="superscript"/>
        </w:rPr>
        <w:t xml:space="preserve"> 15</w:t>
      </w:r>
      <w:r>
        <w:t>N HMBC NMR</w:t>
      </w:r>
      <w:r w:rsidRPr="000F7845">
        <w:rPr>
          <w:noProof/>
          <w:lang w:eastAsia="en-IN"/>
        </w:rPr>
        <w:t xml:space="preserve"> </w:t>
      </w:r>
    </w:p>
    <w:p w14:paraId="5B872F44" w14:textId="1430A305" w:rsidR="000F7845" w:rsidRDefault="000F7845" w:rsidP="00EB32B2">
      <w:pPr>
        <w:rPr>
          <w:noProof/>
          <w:lang w:eastAsia="en-IN"/>
        </w:rPr>
      </w:pPr>
    </w:p>
    <w:p w14:paraId="6C2D1F57" w14:textId="3D50191D" w:rsidR="006D647D" w:rsidRDefault="008761B3" w:rsidP="006D647D">
      <w:r w:rsidRPr="008761B3">
        <w:rPr>
          <w:noProof/>
          <w:lang w:eastAsia="en-IN"/>
        </w:rPr>
        <w:drawing>
          <wp:inline distT="0" distB="0" distL="0" distR="0" wp14:anchorId="67170970" wp14:editId="79D20E7C">
            <wp:extent cx="5731510" cy="292989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83788" w14:textId="4CCFD94A" w:rsidR="00F46EB7" w:rsidRDefault="001B3743" w:rsidP="00F46EB7">
      <w:pPr>
        <w:rPr>
          <w:noProof/>
          <w:lang w:eastAsia="en-IN"/>
        </w:rPr>
      </w:pPr>
      <w:r>
        <w:t>ERG-</w:t>
      </w:r>
      <w:r w:rsidRPr="007B1FE3">
        <w:t xml:space="preserve"> </w:t>
      </w:r>
      <w:r>
        <w:t>API -IR</w:t>
      </w:r>
      <w:r w:rsidRPr="005B7452">
        <w:rPr>
          <w:noProof/>
          <w:lang w:eastAsia="en-IN"/>
        </w:rPr>
        <w:t xml:space="preserve"> </w:t>
      </w:r>
    </w:p>
    <w:p w14:paraId="2E1717AD" w14:textId="77777777" w:rsidR="008761B3" w:rsidRDefault="008761B3" w:rsidP="00F46EB7">
      <w:r w:rsidRPr="008761B3">
        <w:rPr>
          <w:noProof/>
          <w:lang w:eastAsia="en-IN"/>
        </w:rPr>
        <w:lastRenderedPageBreak/>
        <w:drawing>
          <wp:inline distT="0" distB="0" distL="0" distR="0" wp14:anchorId="0A82B478" wp14:editId="5352182A">
            <wp:extent cx="4675799" cy="1926551"/>
            <wp:effectExtent l="0" t="0" r="0" b="0"/>
            <wp:docPr id="7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799" cy="19265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  <a:extLs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04F660B6" w14:textId="77777777" w:rsidR="001B3743" w:rsidRDefault="001B3743" w:rsidP="00F46EB7">
      <w:pPr>
        <w:rPr>
          <w:noProof/>
          <w:lang w:eastAsia="en-IN"/>
        </w:rPr>
      </w:pPr>
      <w:r>
        <w:t>ERG-API-HRMS</w:t>
      </w:r>
      <w:r w:rsidRPr="005B7452">
        <w:rPr>
          <w:noProof/>
          <w:lang w:eastAsia="en-IN"/>
        </w:rPr>
        <w:t xml:space="preserve"> </w:t>
      </w:r>
    </w:p>
    <w:p w14:paraId="46F41553" w14:textId="505C6E0A" w:rsidR="00F46EB7" w:rsidRDefault="008761B3" w:rsidP="00F46EB7">
      <w:r w:rsidRPr="008761B3">
        <w:rPr>
          <w:noProof/>
          <w:lang w:eastAsia="en-IN"/>
        </w:rPr>
        <w:drawing>
          <wp:inline distT="0" distB="0" distL="0" distR="0" wp14:anchorId="0F75E26C" wp14:editId="387BF093">
            <wp:extent cx="5731510" cy="1308100"/>
            <wp:effectExtent l="0" t="0" r="0" b="0"/>
            <wp:docPr id="7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08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CE2E3F3" w14:textId="7AE8C8E1" w:rsidR="00F46EB7" w:rsidRDefault="001B3743" w:rsidP="00ED65D5">
      <w:r>
        <w:t>ERG-API-HRMS-MS</w:t>
      </w:r>
    </w:p>
    <w:p w14:paraId="474FB01A" w14:textId="77777777" w:rsidR="00ED65D5" w:rsidRDefault="00ED65D5" w:rsidP="00ED65D5"/>
    <w:p w14:paraId="5723B295" w14:textId="77777777" w:rsidR="00ED65D5" w:rsidRDefault="00ED65D5" w:rsidP="007A1D42"/>
    <w:sectPr w:rsidR="00ED65D5" w:rsidSect="00495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FAD"/>
    <w:rsid w:val="00023D04"/>
    <w:rsid w:val="00044E95"/>
    <w:rsid w:val="000C2D40"/>
    <w:rsid w:val="000C35FE"/>
    <w:rsid w:val="000F7845"/>
    <w:rsid w:val="001B3743"/>
    <w:rsid w:val="002025BB"/>
    <w:rsid w:val="00205F5C"/>
    <w:rsid w:val="00230633"/>
    <w:rsid w:val="00251CD0"/>
    <w:rsid w:val="00290B0D"/>
    <w:rsid w:val="00495FAD"/>
    <w:rsid w:val="005402A8"/>
    <w:rsid w:val="005B7452"/>
    <w:rsid w:val="00630936"/>
    <w:rsid w:val="00643394"/>
    <w:rsid w:val="006D647D"/>
    <w:rsid w:val="007501E8"/>
    <w:rsid w:val="007A1D42"/>
    <w:rsid w:val="007B1FE3"/>
    <w:rsid w:val="00840608"/>
    <w:rsid w:val="008761B3"/>
    <w:rsid w:val="00B8755F"/>
    <w:rsid w:val="00C251AD"/>
    <w:rsid w:val="00D16398"/>
    <w:rsid w:val="00D72AA9"/>
    <w:rsid w:val="00D96838"/>
    <w:rsid w:val="00EB32B2"/>
    <w:rsid w:val="00EB736C"/>
    <w:rsid w:val="00ED65D5"/>
    <w:rsid w:val="00F15C2E"/>
    <w:rsid w:val="00F46EB7"/>
    <w:rsid w:val="00F85D3A"/>
    <w:rsid w:val="00FA5718"/>
    <w:rsid w:val="00FB1BFD"/>
    <w:rsid w:val="00FE20E7"/>
    <w:rsid w:val="00FF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B537D"/>
  <w15:chartTrackingRefBased/>
  <w15:docId w15:val="{93C159B2-B41F-4659-A1E4-8FF6656C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06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6.png"/><Relationship Id="rId5" Type="http://schemas.openxmlformats.org/officeDocument/2006/relationships/image" Target="media/image1.wmf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66274-297C-440F-9099-3915CF670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Salakolusu</dc:creator>
  <cp:keywords/>
  <dc:description/>
  <cp:lastModifiedBy>Suresh Salakolusu</cp:lastModifiedBy>
  <cp:revision>16</cp:revision>
  <dcterms:created xsi:type="dcterms:W3CDTF">2022-11-24T12:33:00Z</dcterms:created>
  <dcterms:modified xsi:type="dcterms:W3CDTF">2023-04-15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dfe3f0-2e45-4bd7-a446-d120b3011ef7</vt:lpwstr>
  </property>
</Properties>
</file>